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</w:tblGrid>
      <w:tr w:rsidR="00CE3A60" w:rsidRPr="00B32738" w14:paraId="6D47BC81" w14:textId="4E7BDF93" w:rsidTr="009A59D0">
        <w:trPr>
          <w:trHeight w:val="671"/>
        </w:trPr>
        <w:tc>
          <w:tcPr>
            <w:tcW w:w="1006" w:type="dxa"/>
          </w:tcPr>
          <w:p w14:paraId="68821CD2" w14:textId="77777777" w:rsidR="00CE3A60" w:rsidRPr="00B32738" w:rsidRDefault="00CE3A60" w:rsidP="00097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</w:tcPr>
          <w:p w14:paraId="62989235" w14:textId="408439A9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3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22DE701" w14:textId="498D3708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4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603CC7C" w14:textId="1027F4D2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5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5AC87096" w14:textId="42F225B0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6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56940587" w14:textId="0FF7103A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7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7A5007C" w14:textId="14363F90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8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601052DC" w14:textId="587FB024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9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13CEE10" w14:textId="449DCBC6" w:rsidR="00CE3A60" w:rsidRPr="009A59D0" w:rsidRDefault="00CE3A60" w:rsidP="00097C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10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</w:tr>
      <w:tr w:rsidR="00CE3A60" w:rsidRPr="00B32738" w14:paraId="798D83AA" w14:textId="19857F42" w:rsidTr="009A59D0">
        <w:trPr>
          <w:trHeight w:val="671"/>
        </w:trPr>
        <w:tc>
          <w:tcPr>
            <w:tcW w:w="1006" w:type="dxa"/>
          </w:tcPr>
          <w:p w14:paraId="741780FE" w14:textId="37D863D8" w:rsidR="00CE3A60" w:rsidRPr="009A59D0" w:rsidRDefault="00CE3A60" w:rsidP="000B5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3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44BC9246" w14:textId="0247287A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114466F7" w14:textId="377FAD05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7" w:type="dxa"/>
          </w:tcPr>
          <w:p w14:paraId="082EDBEA" w14:textId="5B3D7A4A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7" w:type="dxa"/>
          </w:tcPr>
          <w:p w14:paraId="08B74CBE" w14:textId="10411D4F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07" w:type="dxa"/>
          </w:tcPr>
          <w:p w14:paraId="7B07D95B" w14:textId="10AEEF43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7" w:type="dxa"/>
          </w:tcPr>
          <w:p w14:paraId="772A6B12" w14:textId="66688FA5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7" w:type="dxa"/>
          </w:tcPr>
          <w:p w14:paraId="315A8AD9" w14:textId="5706700D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7" w:type="dxa"/>
          </w:tcPr>
          <w:p w14:paraId="316FB73C" w14:textId="22542E37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CE3A60" w:rsidRPr="00B32738" w14:paraId="11779587" w14:textId="25D536E0" w:rsidTr="009A59D0">
        <w:trPr>
          <w:trHeight w:val="646"/>
        </w:trPr>
        <w:tc>
          <w:tcPr>
            <w:tcW w:w="1006" w:type="dxa"/>
          </w:tcPr>
          <w:p w14:paraId="450112FC" w14:textId="59A4B5F6" w:rsidR="00CE3A60" w:rsidRPr="009A59D0" w:rsidRDefault="00CE3A60" w:rsidP="000B5D6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4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55421BB2" w14:textId="71DFB4D1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7" w:type="dxa"/>
          </w:tcPr>
          <w:p w14:paraId="642D66CF" w14:textId="672E2C5B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3CCE09A9" w14:textId="53EF5351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7" w:type="dxa"/>
          </w:tcPr>
          <w:p w14:paraId="475578E7" w14:textId="2C135FF2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7" w:type="dxa"/>
          </w:tcPr>
          <w:p w14:paraId="350C0DF6" w14:textId="0F4BE1ED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7" w:type="dxa"/>
          </w:tcPr>
          <w:p w14:paraId="2A805A41" w14:textId="0CF9E0A0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7" w:type="dxa"/>
          </w:tcPr>
          <w:p w14:paraId="191338D2" w14:textId="35C686D2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7" w:type="dxa"/>
          </w:tcPr>
          <w:p w14:paraId="7FA708CC" w14:textId="4D9AE760" w:rsidR="00CE3A60" w:rsidRPr="00B32738" w:rsidRDefault="00CE3A60" w:rsidP="000B5D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CE3A60" w:rsidRPr="00B32738" w14:paraId="7E9E580C" w14:textId="4609855D" w:rsidTr="009A59D0">
        <w:trPr>
          <w:trHeight w:val="646"/>
        </w:trPr>
        <w:tc>
          <w:tcPr>
            <w:tcW w:w="1006" w:type="dxa"/>
          </w:tcPr>
          <w:p w14:paraId="33B0093A" w14:textId="22EB8C00" w:rsidR="00CE3A60" w:rsidRPr="009A59D0" w:rsidRDefault="00CE3A60" w:rsidP="00CE3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5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035EBDDB" w14:textId="60974DCF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7" w:type="dxa"/>
          </w:tcPr>
          <w:p w14:paraId="64A62E7B" w14:textId="7CA2937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007" w:type="dxa"/>
          </w:tcPr>
          <w:p w14:paraId="5652202A" w14:textId="7A683636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27A8D249" w14:textId="65F64D61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7" w:type="dxa"/>
          </w:tcPr>
          <w:p w14:paraId="12980AFF" w14:textId="61A4A6C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7" w:type="dxa"/>
          </w:tcPr>
          <w:p w14:paraId="6DEA8F42" w14:textId="3990ECF3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7" w:type="dxa"/>
          </w:tcPr>
          <w:p w14:paraId="5A86C0C6" w14:textId="120E655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7" w:type="dxa"/>
          </w:tcPr>
          <w:p w14:paraId="764E1DC5" w14:textId="21887F0B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E3A60" w:rsidRPr="00B32738" w14:paraId="6EA89BB6" w14:textId="2DD8F85E" w:rsidTr="009A59D0">
        <w:trPr>
          <w:trHeight w:val="671"/>
        </w:trPr>
        <w:tc>
          <w:tcPr>
            <w:tcW w:w="1006" w:type="dxa"/>
          </w:tcPr>
          <w:p w14:paraId="1BA4C8AF" w14:textId="682601E6" w:rsidR="00CE3A60" w:rsidRPr="009A59D0" w:rsidRDefault="00CE3A60" w:rsidP="00CE3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6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BB3B306" w14:textId="42682954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007" w:type="dxa"/>
          </w:tcPr>
          <w:p w14:paraId="57E7B1AA" w14:textId="5B3353A9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7" w:type="dxa"/>
          </w:tcPr>
          <w:p w14:paraId="6E97A158" w14:textId="10C201A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7" w:type="dxa"/>
          </w:tcPr>
          <w:p w14:paraId="4A159DF6" w14:textId="0C25FCC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3A59BCE9" w14:textId="454CD16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7" w:type="dxa"/>
          </w:tcPr>
          <w:p w14:paraId="1FB1089E" w14:textId="1762722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</w:tcPr>
          <w:p w14:paraId="65A4644C" w14:textId="2250D565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7" w:type="dxa"/>
          </w:tcPr>
          <w:p w14:paraId="77BCF3E7" w14:textId="7F341EA5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CE3A60" w:rsidRPr="00B32738" w14:paraId="3F564BFE" w14:textId="26E5E93E" w:rsidTr="009A59D0">
        <w:trPr>
          <w:trHeight w:val="646"/>
        </w:trPr>
        <w:tc>
          <w:tcPr>
            <w:tcW w:w="1006" w:type="dxa"/>
          </w:tcPr>
          <w:p w14:paraId="556A88BB" w14:textId="1B4C6959" w:rsidR="00CE3A60" w:rsidRPr="009A59D0" w:rsidRDefault="00CE3A60" w:rsidP="00CE3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7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730C5243" w14:textId="3F68A634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7" w:type="dxa"/>
          </w:tcPr>
          <w:p w14:paraId="3ABCB67F" w14:textId="6565BC6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7" w:type="dxa"/>
          </w:tcPr>
          <w:p w14:paraId="74B1FE2D" w14:textId="7CEC3747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007" w:type="dxa"/>
          </w:tcPr>
          <w:p w14:paraId="6B70EE98" w14:textId="75F3E67D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7" w:type="dxa"/>
          </w:tcPr>
          <w:p w14:paraId="667E2CEF" w14:textId="732AF8CF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118EC670" w14:textId="319B5F8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</w:tcPr>
          <w:p w14:paraId="2D5F6299" w14:textId="484E1B39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</w:tcPr>
          <w:p w14:paraId="5D31C0F8" w14:textId="0E532CC9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CE3A60" w:rsidRPr="00B32738" w14:paraId="65B49980" w14:textId="58C4D4F1" w:rsidTr="009A59D0">
        <w:trPr>
          <w:trHeight w:val="646"/>
        </w:trPr>
        <w:tc>
          <w:tcPr>
            <w:tcW w:w="1006" w:type="dxa"/>
          </w:tcPr>
          <w:p w14:paraId="6CAE22E4" w14:textId="75A6F864" w:rsidR="00CE3A60" w:rsidRPr="009A59D0" w:rsidRDefault="00CE3A60" w:rsidP="00CE3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8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6F7D79F0" w14:textId="454DC921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7" w:type="dxa"/>
          </w:tcPr>
          <w:p w14:paraId="3BBBE8CB" w14:textId="6234B295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07" w:type="dxa"/>
          </w:tcPr>
          <w:p w14:paraId="32DE9049" w14:textId="05731D17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7" w:type="dxa"/>
          </w:tcPr>
          <w:p w14:paraId="1F520083" w14:textId="3CC5EDE1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</w:tcPr>
          <w:p w14:paraId="27EA59B7" w14:textId="0D2D95E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07" w:type="dxa"/>
          </w:tcPr>
          <w:p w14:paraId="648076D4" w14:textId="03A5B075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2F5B8972" w14:textId="72C044CD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7" w:type="dxa"/>
          </w:tcPr>
          <w:p w14:paraId="1229FC24" w14:textId="7220036F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CE3A60" w:rsidRPr="00B32738" w14:paraId="0967CAB2" w14:textId="6FBABBB4" w:rsidTr="009A59D0">
        <w:trPr>
          <w:trHeight w:val="646"/>
        </w:trPr>
        <w:tc>
          <w:tcPr>
            <w:tcW w:w="1006" w:type="dxa"/>
          </w:tcPr>
          <w:p w14:paraId="5C71C174" w14:textId="5CBECFC1" w:rsidR="00CE3A60" w:rsidRPr="009A59D0" w:rsidRDefault="00CE3A60" w:rsidP="00CE3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9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131765F2" w14:textId="77D9A9C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007" w:type="dxa"/>
          </w:tcPr>
          <w:p w14:paraId="03AEB07C" w14:textId="10187AE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7" w:type="dxa"/>
          </w:tcPr>
          <w:p w14:paraId="5FB54808" w14:textId="1538710B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07" w:type="dxa"/>
          </w:tcPr>
          <w:p w14:paraId="48994395" w14:textId="33464D45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007" w:type="dxa"/>
          </w:tcPr>
          <w:p w14:paraId="3AC27B74" w14:textId="7DCD91B6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</w:tcPr>
          <w:p w14:paraId="5206E030" w14:textId="2BF72985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07" w:type="dxa"/>
          </w:tcPr>
          <w:p w14:paraId="6CD3837A" w14:textId="68D48B24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007" w:type="dxa"/>
          </w:tcPr>
          <w:p w14:paraId="69BFE54B" w14:textId="1004B8C1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CE3A60" w:rsidRPr="00B32738" w14:paraId="33B77790" w14:textId="01CC66A9" w:rsidTr="009A59D0">
        <w:trPr>
          <w:trHeight w:val="646"/>
        </w:trPr>
        <w:tc>
          <w:tcPr>
            <w:tcW w:w="1006" w:type="dxa"/>
          </w:tcPr>
          <w:p w14:paraId="6887A1F8" w14:textId="7E6E6D44" w:rsidR="00CE3A60" w:rsidRPr="009A59D0" w:rsidRDefault="00CE3A60" w:rsidP="00CE3A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luster at 10 </w:t>
            </w:r>
            <w:proofErr w:type="spellStart"/>
            <w:r w:rsidRPr="009A59D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07" w:type="dxa"/>
          </w:tcPr>
          <w:p w14:paraId="365DA56C" w14:textId="1E6C48C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007" w:type="dxa"/>
          </w:tcPr>
          <w:p w14:paraId="41A00384" w14:textId="3B300D7F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007" w:type="dxa"/>
          </w:tcPr>
          <w:p w14:paraId="32B3AC48" w14:textId="3D82A4DE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07" w:type="dxa"/>
          </w:tcPr>
          <w:p w14:paraId="31E50B04" w14:textId="57FBA96C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07" w:type="dxa"/>
          </w:tcPr>
          <w:p w14:paraId="3AE46F85" w14:textId="6C9F66BA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007" w:type="dxa"/>
          </w:tcPr>
          <w:p w14:paraId="68971DB3" w14:textId="3A34ED40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7" w:type="dxa"/>
          </w:tcPr>
          <w:p w14:paraId="085B5ACF" w14:textId="1B7E7782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07" w:type="dxa"/>
          </w:tcPr>
          <w:p w14:paraId="198B10E7" w14:textId="203077BE" w:rsidR="00CE3A60" w:rsidRPr="00B32738" w:rsidRDefault="00CE3A60" w:rsidP="00CE3A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273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1E6893C" w14:textId="6106ABA2" w:rsidR="00AF456E" w:rsidRPr="009A59D0" w:rsidRDefault="009A59D0" w:rsidP="00097C5B">
      <w:pPr>
        <w:jc w:val="center"/>
        <w:rPr>
          <w:rFonts w:ascii="Times New Roman" w:hAnsi="Times New Roman" w:cs="Times New Roman"/>
        </w:rPr>
      </w:pPr>
      <w:r w:rsidRPr="009A59D0">
        <w:rPr>
          <w:rFonts w:ascii="Times New Roman" w:hAnsi="Times New Roman" w:cs="Times New Roman"/>
          <w:b/>
          <w:bCs/>
        </w:rPr>
        <w:t>Table °2:</w:t>
      </w:r>
      <w:r w:rsidRPr="009A59D0">
        <w:rPr>
          <w:rFonts w:ascii="Times New Roman" w:hAnsi="Times New Roman" w:cs="Times New Roman"/>
        </w:rPr>
        <w:t xml:space="preserve"> </w:t>
      </w:r>
      <w:proofErr w:type="spellStart"/>
      <w:r w:rsidRPr="009A59D0">
        <w:rPr>
          <w:rFonts w:ascii="Times New Roman" w:hAnsi="Times New Roman" w:cs="Times New Roman"/>
        </w:rPr>
        <w:t>Consistency</w:t>
      </w:r>
      <w:proofErr w:type="spellEnd"/>
      <w:r w:rsidRPr="009A59D0">
        <w:rPr>
          <w:rFonts w:ascii="Times New Roman" w:hAnsi="Times New Roman" w:cs="Times New Roman"/>
        </w:rPr>
        <w:t xml:space="preserve"> of the </w:t>
      </w:r>
      <w:proofErr w:type="spellStart"/>
      <w:r w:rsidRPr="009A59D0">
        <w:rPr>
          <w:rFonts w:ascii="Times New Roman" w:hAnsi="Times New Roman" w:cs="Times New Roman"/>
        </w:rPr>
        <w:t>different</w:t>
      </w:r>
      <w:proofErr w:type="spellEnd"/>
      <w:r w:rsidRPr="009A59D0">
        <w:rPr>
          <w:rFonts w:ascii="Times New Roman" w:hAnsi="Times New Roman" w:cs="Times New Roman"/>
        </w:rPr>
        <w:t xml:space="preserve"> clusters </w:t>
      </w:r>
      <w:proofErr w:type="spellStart"/>
      <w:r w:rsidRPr="009A59D0">
        <w:rPr>
          <w:rFonts w:ascii="Times New Roman" w:hAnsi="Times New Roman" w:cs="Times New Roman"/>
        </w:rPr>
        <w:t>based</w:t>
      </w:r>
      <w:proofErr w:type="spellEnd"/>
      <w:r w:rsidRPr="009A59D0">
        <w:rPr>
          <w:rFonts w:ascii="Times New Roman" w:hAnsi="Times New Roman" w:cs="Times New Roman"/>
        </w:rPr>
        <w:t xml:space="preserve"> on NMI.</w:t>
      </w:r>
    </w:p>
    <w:sectPr w:rsidR="00AF456E" w:rsidRPr="009A59D0" w:rsidSect="00B327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C5B"/>
    <w:rsid w:val="00097C5B"/>
    <w:rsid w:val="000B208F"/>
    <w:rsid w:val="000B5D62"/>
    <w:rsid w:val="001A3DAA"/>
    <w:rsid w:val="005A6B79"/>
    <w:rsid w:val="009A59D0"/>
    <w:rsid w:val="00AF456E"/>
    <w:rsid w:val="00B32738"/>
    <w:rsid w:val="00CE3A60"/>
    <w:rsid w:val="00F4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83442B"/>
  <w15:chartTrackingRefBased/>
  <w15:docId w15:val="{A6EA7BAF-EA6B-47C3-9682-2E5E8E77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97C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097C5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A1A2F9-2737-4BB9-87BD-BF3632237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Balossier</dc:creator>
  <cp:keywords/>
  <dc:description/>
  <cp:lastModifiedBy>Anne Balossier</cp:lastModifiedBy>
  <cp:revision>4</cp:revision>
  <dcterms:created xsi:type="dcterms:W3CDTF">2022-09-01T18:08:00Z</dcterms:created>
  <dcterms:modified xsi:type="dcterms:W3CDTF">2023-12-31T09:49:00Z</dcterms:modified>
</cp:coreProperties>
</file>